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A1A40" w14:textId="285A0C37" w:rsidR="004C6F0C" w:rsidRDefault="006E5C51">
      <w:pPr>
        <w:rPr>
          <w:rFonts w:ascii="Times New Roman" w:eastAsia="SimSun" w:hAnsi="Times New Roman" w:cs="Times New Roman"/>
          <w:sz w:val="22"/>
          <w:szCs w:val="22"/>
        </w:rPr>
      </w:pPr>
      <w:bookmarkStart w:id="0" w:name="_Hlk148118904"/>
      <w:r>
        <w:rPr>
          <w:rFonts w:ascii="Times New Roman" w:hAnsi="Times New Roman" w:hint="eastAsia"/>
          <w:b/>
          <w:sz w:val="24"/>
        </w:rPr>
        <w:t xml:space="preserve">Additional </w:t>
      </w:r>
      <w:r w:rsidR="0099041E">
        <w:rPr>
          <w:rFonts w:ascii="Times New Roman" w:hAnsi="Times New Roman"/>
          <w:b/>
          <w:sz w:val="24"/>
        </w:rPr>
        <w:t>F</w:t>
      </w:r>
      <w:r w:rsidR="0099041E">
        <w:rPr>
          <w:rFonts w:ascii="Times New Roman" w:hAnsi="Times New Roman" w:hint="eastAsia"/>
          <w:b/>
          <w:sz w:val="24"/>
        </w:rPr>
        <w:t xml:space="preserve">ile </w:t>
      </w:r>
      <w:r>
        <w:rPr>
          <w:rFonts w:ascii="Times New Roman" w:hAnsi="Times New Roman" w:hint="eastAsia"/>
          <w:b/>
          <w:sz w:val="24"/>
        </w:rPr>
        <w:t xml:space="preserve">1: </w:t>
      </w:r>
      <w:r>
        <w:rPr>
          <w:rFonts w:ascii="Times New Roman" w:eastAsia="SimSun" w:hAnsi="Times New Roman" w:cs="Times New Roman" w:hint="eastAsia"/>
          <w:b/>
          <w:sz w:val="24"/>
          <w:lang w:bidi="ar"/>
        </w:rPr>
        <w:t xml:space="preserve">Table S1. </w:t>
      </w:r>
      <w:r>
        <w:rPr>
          <w:rFonts w:ascii="Times New Roman" w:eastAsia="SimSun" w:hAnsi="Times New Roman" w:cs="Times New Roman"/>
          <w:color w:val="333333"/>
          <w:sz w:val="22"/>
          <w:szCs w:val="22"/>
          <w:shd w:val="clear" w:color="auto" w:fill="FFFFFF"/>
        </w:rPr>
        <w:t>Relative abundance of other than the top 20 common phyla in</w:t>
      </w:r>
      <w:r>
        <w:rPr>
          <w:rFonts w:ascii="Times New Roman" w:eastAsia="SimSu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the </w:t>
      </w:r>
      <w:r>
        <w:rPr>
          <w:rFonts w:ascii="Times New Roman" w:eastAsia="SimSun" w:hAnsi="Times New Roman" w:cs="Times New Roman"/>
          <w:color w:val="333333"/>
          <w:sz w:val="22"/>
          <w:szCs w:val="22"/>
          <w:shd w:val="clear" w:color="auto" w:fill="FFFFFF"/>
        </w:rPr>
        <w:t>two</w:t>
      </w:r>
      <w:r>
        <w:rPr>
          <w:rFonts w:ascii="Times New Roman" w:eastAsia="SimSu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</w:t>
      </w:r>
      <w:r w:rsidR="0099041E">
        <w:rPr>
          <w:rFonts w:ascii="Times New Roman" w:eastAsia="SimSun" w:hAnsi="Times New Roman" w:cs="Times New Roman"/>
          <w:color w:val="333333"/>
          <w:sz w:val="22"/>
          <w:szCs w:val="22"/>
          <w:shd w:val="clear" w:color="auto" w:fill="FFFFFF"/>
        </w:rPr>
        <w:t>groups</w:t>
      </w:r>
      <w:r w:rsidR="0099041E">
        <w:rPr>
          <w:rFonts w:ascii="Times New Roman" w:eastAsia="SimSu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333333"/>
          <w:sz w:val="22"/>
          <w:szCs w:val="22"/>
          <w:shd w:val="clear" w:color="auto" w:fill="FFFFFF"/>
        </w:rPr>
        <w:t xml:space="preserve">of </w:t>
      </w:r>
      <w:r>
        <w:rPr>
          <w:rFonts w:ascii="Times New Roman" w:eastAsia="SimSun" w:hAnsi="Times New Roman" w:cs="Times New Roman"/>
          <w:i/>
          <w:iCs/>
          <w:color w:val="333333"/>
          <w:sz w:val="22"/>
          <w:szCs w:val="22"/>
          <w:shd w:val="clear" w:color="auto" w:fill="FFFFFF"/>
        </w:rPr>
        <w:t>Haemaphysalis qinghaiensis</w:t>
      </w:r>
      <w:r>
        <w:rPr>
          <w:rFonts w:ascii="Times New Roman" w:eastAsia="SimSun" w:hAnsi="Times New Roman" w:cs="Times New Roman" w:hint="eastAsia"/>
          <w:color w:val="333333"/>
          <w:sz w:val="22"/>
          <w:szCs w:val="22"/>
          <w:shd w:val="clear" w:color="auto" w:fill="FFFFFF"/>
        </w:rPr>
        <w:t>.</w:t>
      </w:r>
      <w:bookmarkEnd w:id="0"/>
    </w:p>
    <w:tbl>
      <w:tblPr>
        <w:tblW w:w="8424" w:type="dxa"/>
        <w:tblInd w:w="9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3588"/>
        <w:gridCol w:w="1446"/>
        <w:gridCol w:w="1446"/>
      </w:tblGrid>
      <w:tr w:rsidR="004C6F0C" w14:paraId="55BB5AFE" w14:textId="77777777">
        <w:trPr>
          <w:trHeight w:val="226"/>
        </w:trPr>
        <w:tc>
          <w:tcPr>
            <w:tcW w:w="1944" w:type="dxa"/>
            <w:vMerge w:val="restart"/>
            <w:shd w:val="clear" w:color="auto" w:fill="auto"/>
            <w:noWrap/>
            <w:vAlign w:val="center"/>
          </w:tcPr>
          <w:p w14:paraId="127DF1DA" w14:textId="77777777" w:rsidR="004C6F0C" w:rsidRDefault="006E5C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ngdom</w:t>
            </w:r>
          </w:p>
        </w:tc>
        <w:tc>
          <w:tcPr>
            <w:tcW w:w="3588" w:type="dxa"/>
            <w:vMerge w:val="restart"/>
            <w:shd w:val="clear" w:color="auto" w:fill="auto"/>
            <w:noWrap/>
            <w:vAlign w:val="center"/>
          </w:tcPr>
          <w:p w14:paraId="04B4018E" w14:textId="77777777" w:rsidR="004C6F0C" w:rsidRDefault="006E5C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ylum</w:t>
            </w:r>
          </w:p>
        </w:tc>
        <w:tc>
          <w:tcPr>
            <w:tcW w:w="28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C5166" w14:textId="77777777" w:rsidR="004C6F0C" w:rsidRDefault="006E5C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undance (%)</w:t>
            </w:r>
          </w:p>
        </w:tc>
      </w:tr>
      <w:tr w:rsidR="004C6F0C" w14:paraId="424DD410" w14:textId="77777777">
        <w:trPr>
          <w:trHeight w:val="225"/>
        </w:trPr>
        <w:tc>
          <w:tcPr>
            <w:tcW w:w="19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EB12C" w14:textId="77777777" w:rsidR="004C6F0C" w:rsidRDefault="004C6F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F91DE" w14:textId="77777777" w:rsidR="004C6F0C" w:rsidRDefault="004C6F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BC3EB" w14:textId="7C3DB1C9" w:rsidR="004C6F0C" w:rsidRDefault="006E5C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.</w:t>
            </w:r>
            <w:r w:rsidR="0099041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7F925" w14:textId="51BA0217" w:rsidR="004C6F0C" w:rsidRDefault="006E5C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.</w:t>
            </w:r>
            <w:r w:rsidR="0099041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</w:tr>
      <w:tr w:rsidR="004C6F0C" w14:paraId="1784386E" w14:textId="77777777">
        <w:trPr>
          <w:trHeight w:val="280"/>
        </w:trPr>
        <w:tc>
          <w:tcPr>
            <w:tcW w:w="19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CD3890" w14:textId="77777777" w:rsidR="004C6F0C" w:rsidRDefault="006E5C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chaea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FFC27A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Heimdallarchaeo</w:t>
            </w:r>
            <w:bookmarkStart w:id="1" w:name="_GoBack"/>
            <w:bookmarkEnd w:id="1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D4BE2E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170 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90A7D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560 </w:t>
            </w:r>
          </w:p>
        </w:tc>
      </w:tr>
      <w:tr w:rsidR="004C6F0C" w14:paraId="51DE4EDB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46758C75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269A3CB2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Nezhaarchaeot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6174A7D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2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6915E5F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3 </w:t>
            </w:r>
          </w:p>
        </w:tc>
      </w:tr>
      <w:tr w:rsidR="004C6F0C" w14:paraId="16427A38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58841A6C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5EF68C8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Thermoplasmatot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37A1B71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1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E7B9650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80 </w:t>
            </w:r>
          </w:p>
        </w:tc>
      </w:tr>
      <w:tr w:rsidR="004C6F0C" w14:paraId="68AF31A2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0F577344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28ED9EA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renarchaeot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EECCAF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D33D641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</w:tr>
      <w:tr w:rsidR="004C6F0C" w14:paraId="6456541D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241012A2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17A7913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uryarchaeot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27AC5F2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8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B089C06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20 </w:t>
            </w:r>
          </w:p>
        </w:tc>
      </w:tr>
      <w:tr w:rsidR="004C6F0C" w14:paraId="31AA427B" w14:textId="77777777">
        <w:trPr>
          <w:trHeight w:val="280"/>
        </w:trPr>
        <w:tc>
          <w:tcPr>
            <w:tcW w:w="19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5D6BE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C1AAE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umarchaeota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84F03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69 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C2313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4 </w:t>
            </w:r>
          </w:p>
        </w:tc>
      </w:tr>
      <w:tr w:rsidR="004C6F0C" w14:paraId="57E0D8D1" w14:textId="77777777">
        <w:trPr>
          <w:trHeight w:val="280"/>
        </w:trPr>
        <w:tc>
          <w:tcPr>
            <w:tcW w:w="19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C53376" w14:textId="77777777" w:rsidR="004C6F0C" w:rsidRDefault="006E5C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a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541A5A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obacteria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839223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40 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8A1F56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30 </w:t>
            </w:r>
          </w:p>
        </w:tc>
      </w:tr>
      <w:tr w:rsidR="004C6F0C" w14:paraId="26AD8179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67EABB11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33175FA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rmatimonadetes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2BD79C3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2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9F4FD7D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7 </w:t>
            </w:r>
          </w:p>
        </w:tc>
      </w:tr>
      <w:tr w:rsidR="004C6F0C" w14:paraId="4D5E133B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694CC95C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41D5B66C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ldiseric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EC42B92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2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6C84DD2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0 </w:t>
            </w:r>
          </w:p>
        </w:tc>
      </w:tr>
      <w:tr w:rsidR="004C6F0C" w14:paraId="3442C65A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2D14A324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0BC3545A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Blackallbacteri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F87C3F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68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676525E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04 </w:t>
            </w:r>
          </w:p>
        </w:tc>
      </w:tr>
      <w:tr w:rsidR="004C6F0C" w14:paraId="124EDC02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00C03B3F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69AD9D7A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Dadabacteri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47F3700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F6DCC9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6 </w:t>
            </w:r>
          </w:p>
        </w:tc>
      </w:tr>
      <w:tr w:rsidR="004C6F0C" w14:paraId="1BD0C409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765AE4B5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1804E57F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Eremiobacteraeot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EE508CA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38EE416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3 </w:t>
            </w:r>
          </w:p>
        </w:tc>
      </w:tr>
      <w:tr w:rsidR="004C6F0C" w14:paraId="6A42045F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32FD4EE8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3AC8F89E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Marinimicrobi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AF6932C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078EDA7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</w:tr>
      <w:tr w:rsidR="004C6F0C" w14:paraId="4D65C816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01AE8F26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20B6681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Pacebacteri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0C4188C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3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DEE6356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4 </w:t>
            </w:r>
          </w:p>
        </w:tc>
      </w:tr>
      <w:tr w:rsidR="004C6F0C" w14:paraId="72B3C055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54B9D8C5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78BDE32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Parcubacteri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7C0CE27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AB16671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</w:tr>
      <w:tr w:rsidR="004C6F0C" w14:paraId="63F76556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74E6816D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4A0018E0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ndidat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kubacteri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0C720F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5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2488A8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0 </w:t>
            </w:r>
          </w:p>
        </w:tc>
      </w:tr>
      <w:tr w:rsidR="004C6F0C" w14:paraId="00302C6D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24F78935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47577E7C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lamydiae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29C38C9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63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E3B336A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10 </w:t>
            </w:r>
          </w:p>
        </w:tc>
      </w:tr>
      <w:tr w:rsidR="004C6F0C" w14:paraId="78736250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5324FD94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4D210882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lorobi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750411E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CDEBFDE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6 </w:t>
            </w:r>
          </w:p>
        </w:tc>
      </w:tr>
      <w:tr w:rsidR="004C6F0C" w14:paraId="420AF2F2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7D8F9FE1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09F56EA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loroflexi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7A2D682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74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D0C0AE6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440 </w:t>
            </w:r>
          </w:p>
        </w:tc>
      </w:tr>
      <w:tr w:rsidR="004C6F0C" w14:paraId="6D7DE424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3916FC24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41D3BCD5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inococcus-Thermus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300035A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2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28D9AF0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1 </w:t>
            </w:r>
          </w:p>
        </w:tc>
      </w:tr>
      <w:tr w:rsidR="004C6F0C" w14:paraId="6C542B34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11A63C0E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315AAC0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usobacteri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E86FC5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3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B8C3183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8 </w:t>
            </w:r>
          </w:p>
        </w:tc>
      </w:tr>
      <w:tr w:rsidR="004C6F0C" w14:paraId="57D44738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740A6811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4E474FE2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emmatimonadetes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0D066BF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4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6027876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0 </w:t>
            </w:r>
          </w:p>
        </w:tc>
      </w:tr>
      <w:tr w:rsidR="004C6F0C" w14:paraId="08BC55DB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05BD0F08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40F657A9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itrospirae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8DB93F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9089155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0 </w:t>
            </w:r>
          </w:p>
        </w:tc>
      </w:tr>
      <w:tr w:rsidR="004C6F0C" w14:paraId="651D05B5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3C365C38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0C7CA9E3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lanctomycetes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58E1F44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46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8523736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200 </w:t>
            </w:r>
          </w:p>
        </w:tc>
      </w:tr>
      <w:tr w:rsidR="004C6F0C" w14:paraId="71EFBCA9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2570CA98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7318FAE3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hodothermaeot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05DD63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4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AEFF0A5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8 </w:t>
            </w:r>
          </w:p>
        </w:tc>
      </w:tr>
      <w:tr w:rsidR="004C6F0C" w14:paraId="6B649140" w14:textId="77777777">
        <w:trPr>
          <w:trHeight w:val="280"/>
        </w:trPr>
        <w:tc>
          <w:tcPr>
            <w:tcW w:w="19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58D9E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6A15E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errucomicrobia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96B1D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930 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F1AD1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90 </w:t>
            </w:r>
          </w:p>
        </w:tc>
      </w:tr>
      <w:tr w:rsidR="004C6F0C" w14:paraId="752C9E48" w14:textId="77777777">
        <w:trPr>
          <w:trHeight w:val="280"/>
        </w:trPr>
        <w:tc>
          <w:tcPr>
            <w:tcW w:w="19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252F7A" w14:textId="77777777" w:rsidR="004C6F0C" w:rsidRDefault="006E5C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karyota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B0C1A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lastocladiomycota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2BFE71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70 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CCE2F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030 </w:t>
            </w:r>
          </w:p>
        </w:tc>
      </w:tr>
      <w:tr w:rsidR="004C6F0C" w14:paraId="3C333234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4BC12DF6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4D0D0F4E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ptomycot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911147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3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F4B70CC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20 </w:t>
            </w:r>
          </w:p>
        </w:tc>
      </w:tr>
      <w:tr w:rsidR="004C6F0C" w14:paraId="5200E82E" w14:textId="77777777">
        <w:trPr>
          <w:trHeight w:val="280"/>
        </w:trPr>
        <w:tc>
          <w:tcPr>
            <w:tcW w:w="19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9C48B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5BF31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lpidiomycota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4AB92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72 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6C1AD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36 </w:t>
            </w:r>
          </w:p>
        </w:tc>
      </w:tr>
      <w:tr w:rsidR="004C6F0C" w14:paraId="58FBAD54" w14:textId="77777777">
        <w:trPr>
          <w:trHeight w:val="280"/>
        </w:trPr>
        <w:tc>
          <w:tcPr>
            <w:tcW w:w="19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D820DB" w14:textId="77777777" w:rsidR="004C6F0C" w:rsidRDefault="006E5C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ruses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711381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ssaviricota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05FA34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90 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5C7B86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50 </w:t>
            </w:r>
          </w:p>
        </w:tc>
      </w:tr>
      <w:tr w:rsidR="004C6F0C" w14:paraId="07AC7A58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4A354DB3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79F2B23A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uplornaviricot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EAC51FB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1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3D1EE36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20 </w:t>
            </w:r>
          </w:p>
        </w:tc>
      </w:tr>
      <w:tr w:rsidR="004C6F0C" w14:paraId="4D67EEA2" w14:textId="77777777">
        <w:trPr>
          <w:trHeight w:val="280"/>
        </w:trPr>
        <w:tc>
          <w:tcPr>
            <w:tcW w:w="1944" w:type="dxa"/>
            <w:vMerge/>
            <w:shd w:val="clear" w:color="auto" w:fill="auto"/>
            <w:noWrap/>
            <w:vAlign w:val="center"/>
          </w:tcPr>
          <w:p w14:paraId="7EDE2495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2B2E6530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eploviricot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DEC9C0F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90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92BB913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30 </w:t>
            </w:r>
          </w:p>
        </w:tc>
      </w:tr>
      <w:tr w:rsidR="004C6F0C" w14:paraId="1AA1134C" w14:textId="77777777">
        <w:trPr>
          <w:trHeight w:val="280"/>
        </w:trPr>
        <w:tc>
          <w:tcPr>
            <w:tcW w:w="19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AA9CD" w14:textId="77777777" w:rsidR="004C6F0C" w:rsidRDefault="004C6F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0D4FF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roviricota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804F8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84 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358C4" w14:textId="77777777" w:rsidR="004C6F0C" w:rsidRDefault="006E5C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73 </w:t>
            </w:r>
          </w:p>
        </w:tc>
      </w:tr>
    </w:tbl>
    <w:p w14:paraId="306E1803" w14:textId="77777777" w:rsidR="004C6F0C" w:rsidRDefault="004C6F0C">
      <w:pPr>
        <w:rPr>
          <w:rFonts w:ascii="Times New Roman" w:hAnsi="Times New Roman" w:cs="Times New Roman"/>
        </w:rPr>
      </w:pPr>
    </w:p>
    <w:p w14:paraId="0A9BF6EC" w14:textId="77777777" w:rsidR="004C6F0C" w:rsidRDefault="004C6F0C">
      <w:pPr>
        <w:rPr>
          <w:rFonts w:ascii="Times New Roman" w:hAnsi="Times New Roman" w:cs="Times New Roman"/>
        </w:rPr>
      </w:pPr>
    </w:p>
    <w:p w14:paraId="1C5C6852" w14:textId="77777777" w:rsidR="004C6F0C" w:rsidRDefault="004C6F0C">
      <w:pPr>
        <w:rPr>
          <w:rFonts w:ascii="Times New Roman" w:hAnsi="Times New Roman" w:cs="Times New Roman"/>
        </w:rPr>
      </w:pPr>
    </w:p>
    <w:p w14:paraId="201AC830" w14:textId="77777777" w:rsidR="004C6F0C" w:rsidRDefault="004C6F0C">
      <w:pPr>
        <w:rPr>
          <w:rFonts w:ascii="Times New Roman" w:hAnsi="Times New Roman" w:cs="Times New Roman"/>
        </w:rPr>
      </w:pPr>
    </w:p>
    <w:p w14:paraId="721BDC1C" w14:textId="77777777" w:rsidR="004C6F0C" w:rsidRDefault="004C6F0C">
      <w:pPr>
        <w:rPr>
          <w:rFonts w:ascii="Times New Roman" w:hAnsi="Times New Roman" w:cs="Times New Roman"/>
        </w:rPr>
      </w:pPr>
    </w:p>
    <w:sectPr w:rsidR="004C6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F703D0" w14:textId="77777777" w:rsidR="00C01A1A" w:rsidRDefault="00C01A1A" w:rsidP="0099041E">
      <w:r>
        <w:separator/>
      </w:r>
    </w:p>
  </w:endnote>
  <w:endnote w:type="continuationSeparator" w:id="0">
    <w:p w14:paraId="0BD2C62F" w14:textId="77777777" w:rsidR="00C01A1A" w:rsidRDefault="00C01A1A" w:rsidP="00990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F83F33" w14:textId="77777777" w:rsidR="00C01A1A" w:rsidRDefault="00C01A1A" w:rsidP="0099041E">
      <w:r>
        <w:separator/>
      </w:r>
    </w:p>
  </w:footnote>
  <w:footnote w:type="continuationSeparator" w:id="0">
    <w:p w14:paraId="01A55EC3" w14:textId="77777777" w:rsidR="00C01A1A" w:rsidRDefault="00C01A1A" w:rsidP="00990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bordersDoNotSurroundHeader/>
  <w:bordersDoNotSurroundFooter/>
  <w:revisionView w:markup="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0sDQzMjQ1BRNKOkrBqcXFmfl5IAWWtQCqtQcOLAAAAA=="/>
    <w:docVar w:name="commondata" w:val="eyJoZGlkIjoiMzBkMjE2OTU3NTU4MWZmZWY1YTRmYTNmOTcyMjg2YTEifQ=="/>
  </w:docVars>
  <w:rsids>
    <w:rsidRoot w:val="772B7256"/>
    <w:rsid w:val="00056FB6"/>
    <w:rsid w:val="000C5438"/>
    <w:rsid w:val="00135DF1"/>
    <w:rsid w:val="001B11E3"/>
    <w:rsid w:val="00256A70"/>
    <w:rsid w:val="00322EC1"/>
    <w:rsid w:val="00386B5A"/>
    <w:rsid w:val="00446D11"/>
    <w:rsid w:val="004C6F0C"/>
    <w:rsid w:val="006E5C51"/>
    <w:rsid w:val="008442B4"/>
    <w:rsid w:val="0099041E"/>
    <w:rsid w:val="00A91C33"/>
    <w:rsid w:val="00AE1B68"/>
    <w:rsid w:val="00B366C4"/>
    <w:rsid w:val="00BA1092"/>
    <w:rsid w:val="00C01A1A"/>
    <w:rsid w:val="00C039EC"/>
    <w:rsid w:val="00C346DF"/>
    <w:rsid w:val="00CE37D9"/>
    <w:rsid w:val="00D31707"/>
    <w:rsid w:val="00D541E4"/>
    <w:rsid w:val="00D83085"/>
    <w:rsid w:val="00DD4101"/>
    <w:rsid w:val="00DE093C"/>
    <w:rsid w:val="00E134C4"/>
    <w:rsid w:val="00E6071B"/>
    <w:rsid w:val="00EF6C78"/>
    <w:rsid w:val="00F54E80"/>
    <w:rsid w:val="02114D5B"/>
    <w:rsid w:val="139B0F8A"/>
    <w:rsid w:val="1F063874"/>
    <w:rsid w:val="2CBB55AB"/>
    <w:rsid w:val="2F575446"/>
    <w:rsid w:val="3C1902CF"/>
    <w:rsid w:val="435B0712"/>
    <w:rsid w:val="46B14C5A"/>
    <w:rsid w:val="4A66211D"/>
    <w:rsid w:val="4ABD287F"/>
    <w:rsid w:val="4C0E243F"/>
    <w:rsid w:val="4DF96CE5"/>
    <w:rsid w:val="50B27E13"/>
    <w:rsid w:val="6F3F6877"/>
    <w:rsid w:val="70C03FF3"/>
    <w:rsid w:val="72131118"/>
    <w:rsid w:val="73990111"/>
    <w:rsid w:val="772B7256"/>
    <w:rsid w:val="7A83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586D6D"/>
  <w15:docId w15:val="{AD0A4575-A057-4AAD-8922-0C5793EA0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99041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owmiya S Subramani</cp:lastModifiedBy>
  <cp:revision>16</cp:revision>
  <dcterms:created xsi:type="dcterms:W3CDTF">2023-07-06T02:25:00Z</dcterms:created>
  <dcterms:modified xsi:type="dcterms:W3CDTF">2024-08-09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8E321CE1C124A0681EFF050EDD6DC59_13</vt:lpwstr>
  </property>
</Properties>
</file>